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118BC" w14:textId="644F81BE" w:rsidR="003C52FA" w:rsidRDefault="003C52FA" w:rsidP="00F223BA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Multimedia Appendix 4 </w:t>
      </w:r>
    </w:p>
    <w:p w14:paraId="59313B1A" w14:textId="77777777" w:rsidR="003C52FA" w:rsidRDefault="003C52FA" w:rsidP="00F223BA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B698E5C" w14:textId="10ED570C" w:rsidR="00F223BA" w:rsidRPr="00F223BA" w:rsidRDefault="00F223BA" w:rsidP="00F223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23BA">
        <w:rPr>
          <w:rFonts w:ascii="Times New Roman" w:eastAsia="SimSun" w:hAnsi="Times New Roman" w:cs="Times New Roman"/>
          <w:b/>
          <w:bCs/>
          <w:sz w:val="24"/>
          <w:szCs w:val="24"/>
        </w:rPr>
        <w:t>Multivariable linear and percentile regression coefficients of times of home blood pressure telemonitoring (HBPT)</w:t>
      </w:r>
    </w:p>
    <w:tbl>
      <w:tblPr>
        <w:tblW w:w="8667" w:type="dxa"/>
        <w:tblInd w:w="-1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94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200"/>
      </w:tblGrid>
      <w:tr w:rsidR="00F223BA" w:rsidRPr="00F223BA" w14:paraId="60010CD5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900FB" w14:textId="77777777" w:rsidR="00F223BA" w:rsidRPr="00F223BA" w:rsidRDefault="00F223BA" w:rsidP="00F223BA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77839" w14:textId="77777777" w:rsidR="00F223BA" w:rsidRPr="00F223BA" w:rsidRDefault="00F223BA" w:rsidP="00F223B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 patients</w:t>
            </w:r>
          </w:p>
        </w:tc>
        <w:tc>
          <w:tcPr>
            <w:tcW w:w="540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BF0C7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centiles of HBPT (%)</w:t>
            </w:r>
          </w:p>
        </w:tc>
      </w:tr>
      <w:tr w:rsidR="00F223BA" w:rsidRPr="00F223BA" w14:paraId="3373C3D7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420A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3A5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25F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DA8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710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4EF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6A5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552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AE0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36B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C5F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F223BA" w:rsidRPr="00F223BA" w14:paraId="78B729C2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D589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DF16" w14:textId="1BF33151" w:rsidR="00F223BA" w:rsidRPr="00F223BA" w:rsidRDefault="00055BF8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FB47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53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93A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99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769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6CC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D3A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757A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BD2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A0B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7520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9A4F6B" w:rsidRPr="00F223BA" w14:paraId="778E7990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C9EF37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EACEA5" w14:textId="2DA01B5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1067C97" w14:textId="7244918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0E66EDF" w14:textId="4B8F83C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3381575" w14:textId="5BBED82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99C2F67" w14:textId="437679B3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7D34CAD" w14:textId="3327B0B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26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0313C8C" w14:textId="14B2B9B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BECAD71" w14:textId="278B708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1C66EB8" w14:textId="2B68DD1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49231D5" w14:textId="70F65A0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F223BA" w:rsidRPr="00F223BA" w14:paraId="35D637CD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DA8A91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029CE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549A3DA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51FD7E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1AAC6E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F9D942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B48E51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689B68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C2BB5E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3EE317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3ED68B2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9A4F6B" w:rsidRPr="00F223BA" w14:paraId="0B09F7A0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2783B8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F51849" w14:textId="35E7970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9B19ED5" w14:textId="1098D583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7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2723F4" w14:textId="5243B56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9B018F" w14:textId="0A929D0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77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B97B472" w14:textId="359E543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5F27008" w14:textId="1611401C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1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0C084B3" w14:textId="2ED5374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4AF9DCC" w14:textId="44B5A49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0455B9F" w14:textId="0777DE8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D8CBAA" w14:textId="1CA0477F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16</w:t>
            </w:r>
          </w:p>
        </w:tc>
      </w:tr>
      <w:tr w:rsidR="00F223BA" w:rsidRPr="00F223BA" w14:paraId="0A4DDAE3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6D77D0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9A335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8B1579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67A2FC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887725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F39F19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CF5BEA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A9F676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04FB63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D0EFC6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2F4F45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</w:tr>
      <w:tr w:rsidR="009A4F6B" w:rsidRPr="00F223BA" w14:paraId="39399769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D2FBEC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178C2E" w14:textId="4BE388EF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18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6698A24" w14:textId="730922B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9E56138" w14:textId="4084F9C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FCF6887" w14:textId="486E3AF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2E9CBF4" w14:textId="47D8745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E41F901" w14:textId="55F2FA73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3FA5908" w14:textId="657F025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364E31" w14:textId="548A9BE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C626FD1" w14:textId="648BB8E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7685960" w14:textId="5F410A1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F223BA" w:rsidRPr="00F223BA" w14:paraId="068844F1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726152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0C803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6A0DBAA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17B60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CAE863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E5F4F0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968C7F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3CB4C0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931975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86DD4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6E411B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9A4F6B" w:rsidRPr="00F223BA" w14:paraId="11D24F79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C99284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0697F0" w14:textId="5D2C4F6C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2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BFF9EB0" w14:textId="07EFB7E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77B13D" w14:textId="126DFDD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2D728D5" w14:textId="20AF14E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3464BA5" w14:textId="77C2349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5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AD0D1BB" w14:textId="7069628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80AD623" w14:textId="15F663E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1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C5E96F" w14:textId="2863AD6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2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9936AB" w14:textId="12FFEE0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9D314D0" w14:textId="7F5B89C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98</w:t>
            </w:r>
          </w:p>
        </w:tc>
      </w:tr>
      <w:tr w:rsidR="00F223BA" w:rsidRPr="00F223BA" w14:paraId="3EA300FC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3F9B9D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mass index (BMI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41BAE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7AB830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9CED1A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4EB8C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D13AFD0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74CB2A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46D8BE7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99CE65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33DBE7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2C0EF2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9A4F6B" w:rsidRPr="00F223BA" w14:paraId="01F771C6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699347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43B91A" w14:textId="75C1DEE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9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820D7A9" w14:textId="2991199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6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EFE5798" w14:textId="3E8E747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E7353F5" w14:textId="7A16DA2F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968D405" w14:textId="59BD3EEC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59A7A97" w14:textId="4C23DBB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7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25DC43B" w14:textId="16B00E1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3DC8F3" w14:textId="7B19345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89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752F0FC" w14:textId="10F9B8F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57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3F3FB2B" w14:textId="573A6B3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81</w:t>
            </w:r>
          </w:p>
        </w:tc>
      </w:tr>
      <w:tr w:rsidR="00F223BA" w:rsidRPr="00F223BA" w14:paraId="241E93E1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D4618B" w14:textId="772F3A39" w:rsidR="00F223BA" w:rsidRPr="00F223BA" w:rsidRDefault="00D725BD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223BA"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f hypertensio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AED63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05C8F6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9F5488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1EBC65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D25085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0BED54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409723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9707FC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BE1D0A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10F543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9A4F6B" w:rsidRPr="00F223BA" w14:paraId="78369D82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1BE6AB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D6D1658" w14:textId="69D98D7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CFF2135" w14:textId="5A15430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2A9D62E" w14:textId="7CB96F3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8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88A7A15" w14:textId="70EC344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6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37A232A" w14:textId="309E2A3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FA3CA30" w14:textId="3EC5354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9907BAB" w14:textId="2E9A97DA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2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6E4F5A3" w14:textId="7BC0479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B02FA1" w14:textId="1A87F51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A1FFCEB" w14:textId="6CD2C09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0</w:t>
            </w:r>
          </w:p>
        </w:tc>
      </w:tr>
      <w:tr w:rsidR="00F223BA" w:rsidRPr="00F223BA" w14:paraId="4E3E569F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4571C5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history of hypertensio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D2A81F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2C97E3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6FB930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C44D407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78708D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26C12C7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71925F2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AD1A3F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78BCF2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9982E8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9A4F6B" w:rsidRPr="00F223BA" w14:paraId="652BB672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8E0095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B92069" w14:textId="6C3301AC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B1D0C2C" w14:textId="7BD412E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468DE62" w14:textId="11E605A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6282CBE" w14:textId="4073BA8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E495861" w14:textId="32C68A6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ED05588" w14:textId="05B788D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96E2982" w14:textId="6D08DB7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23B37AC" w14:textId="07D87C1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D373FD" w14:textId="171E1F3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F1574B9" w14:textId="799FF05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223BA" w:rsidRPr="00F223BA" w14:paraId="0B459200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031A11" w14:textId="069EF121" w:rsidR="00F223BA" w:rsidRPr="00822919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related symptoms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0BD22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B8AAD3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223D88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43723D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267A72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D857E0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53FD497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CCB71B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3D6FAB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95CE18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</w:tr>
      <w:tr w:rsidR="009A4F6B" w:rsidRPr="00F223BA" w14:paraId="6339BA2A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FED130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ABC0FA" w14:textId="07D453B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0172CE8" w14:textId="779D1F3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82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422A450" w14:textId="61C2C17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006576D" w14:textId="0783E4B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4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E549338" w14:textId="69E92F9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A07BAC" w14:textId="31D2C2A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3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0B5630C" w14:textId="7D81D5CE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4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9A5AAC2" w14:textId="78F443EE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2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394C7CA" w14:textId="4DDF0AA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C17F33" w14:textId="00A898F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04</w:t>
            </w:r>
          </w:p>
        </w:tc>
      </w:tr>
      <w:tr w:rsidR="00F223BA" w:rsidRPr="00F223BA" w14:paraId="7BF7DE8B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A7DA04" w14:textId="66612F17" w:rsidR="00F223BA" w:rsidRPr="00822919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related diagnosis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638F7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884858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F04559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53E33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1405D4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D47D57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7D4500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70EFFA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5734F5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3B68422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9A4F6B" w:rsidRPr="00F223BA" w14:paraId="118CD9B2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2184A9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EB457F" w14:textId="5F01E01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D60DF4" w14:textId="65FF162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2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5E20402" w14:textId="0601607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2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AC0ADAD" w14:textId="7DDD57B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CD37D5F" w14:textId="2F7BF09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7D6FD8" w14:textId="40C8846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F386C24" w14:textId="678B3C53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2995D2B" w14:textId="63963A1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0982E62" w14:textId="1540049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1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93857CB" w14:textId="53FDB69A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5</w:t>
            </w:r>
          </w:p>
        </w:tc>
      </w:tr>
      <w:tr w:rsidR="00F223BA" w:rsidRPr="00F223BA" w14:paraId="6B95F0CC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88380F" w14:textId="32E63E15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 SBP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in the last yea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DB92B4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197FBE0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EA69D3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8E9FC7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387C8A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B2ABECA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1E5FD5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F35922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535CDC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C24D1E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9A4F6B" w:rsidRPr="00F223BA" w14:paraId="2344D45F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43A670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54F8EC" w14:textId="47531B4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DE2E4E" w14:textId="5A4AF4E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72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CA34580" w14:textId="08A2D21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4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EADE6D6" w14:textId="6961587F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07D8772" w14:textId="568CF22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4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AC1E2E1" w14:textId="783393B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2989A2" w14:textId="6DB6DED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391F906" w14:textId="1B8FFEFB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20B279B" w14:textId="7E35960E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4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0FB49A3" w14:textId="68CAA41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62</w:t>
            </w:r>
          </w:p>
        </w:tc>
      </w:tr>
      <w:tr w:rsidR="00F223BA" w:rsidRPr="00F223BA" w14:paraId="7B44EE1B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941868" w14:textId="749BFD14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 DBP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in the last yea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7903B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B90EE62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215EA1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DC2289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C9BA6C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A59370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5BA08CC9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945F04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4B1FDE4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09E7D9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</w:tr>
      <w:tr w:rsidR="009A4F6B" w:rsidRPr="00F223BA" w14:paraId="4D9E73C7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6F835D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0F3C82" w14:textId="41064D9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912A21" w14:textId="29DB730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2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20A2B34" w14:textId="62D8667F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B281CFE" w14:textId="22E1149E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CED1179" w14:textId="2FE0BC4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5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DC4073B" w14:textId="5BA2CEB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45625B9" w14:textId="0FE06EA4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7F1E207" w14:textId="3001333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5790CC0" w14:textId="391784B3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1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FEACBEF" w14:textId="564AA33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1</w:t>
            </w:r>
          </w:p>
        </w:tc>
      </w:tr>
      <w:tr w:rsidR="00F223BA" w:rsidRPr="00F223BA" w14:paraId="46C48D78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CC7EF8" w14:textId="525A4C48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C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551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f SBP in the last yea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2FDC9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92E674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43D8B4D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815E7C2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B68CEB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ECE7EF8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2E9D70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FEBB0D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FECEF6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3FA8B8C1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9A4F6B" w:rsidRPr="00F223BA" w14:paraId="1B6E7DA2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7407C3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5AB581" w14:textId="0863525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DF204D6" w14:textId="655993CA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8B03997" w14:textId="3887863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9E4A5E" w14:textId="42350A6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97E34D" w14:textId="07DC04A2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7F7AAB5" w14:textId="1EAA62B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5CC243" w14:textId="0999D23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8955C62" w14:textId="6D2313C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505DF7C" w14:textId="75BA73CF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D5B879D" w14:textId="0CF9C72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02</w:t>
            </w:r>
          </w:p>
        </w:tc>
      </w:tr>
      <w:tr w:rsidR="00F223BA" w:rsidRPr="00F223BA" w14:paraId="2738367E" w14:textId="77777777" w:rsidTr="00F223BA">
        <w:trPr>
          <w:gridAfter w:val="1"/>
          <w:wAfter w:w="200" w:type="dxa"/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D68365" w14:textId="77777777" w:rsidR="00F223BA" w:rsidRPr="00F223BA" w:rsidRDefault="00F223BA" w:rsidP="00F223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C of DBP in the last yea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7BA7D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AE2972F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1CEA2C5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F4717FC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5701623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080E0360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CA4385E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6313345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72CC6876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26D07C2B" w14:textId="77777777" w:rsidR="00F223BA" w:rsidRPr="00F223BA" w:rsidRDefault="00F223BA" w:rsidP="00F223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</w:tr>
      <w:tr w:rsidR="009A4F6B" w:rsidRPr="00F223BA" w14:paraId="2E3E46EF" w14:textId="77777777" w:rsidTr="00822919">
        <w:trPr>
          <w:gridAfter w:val="1"/>
          <w:wAfter w:w="200" w:type="dxa"/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472" w14:textId="77777777" w:rsidR="009A4F6B" w:rsidRPr="00F223BA" w:rsidRDefault="009A4F6B" w:rsidP="009A4F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3BA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A756A1" w14:textId="655A2637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347B1" w14:textId="4E79004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D205AD" w14:textId="130C2D50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06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0966B" w14:textId="55330C29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77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72ECF" w14:textId="2266604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89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9B8DEC" w14:textId="4C886666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1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05E96" w14:textId="27CD3265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96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59A81D" w14:textId="06131048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9331AE" w14:textId="2464477D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5D58D" w14:textId="36175C21" w:rsidR="009A4F6B" w:rsidRPr="00F223BA" w:rsidRDefault="009A4F6B" w:rsidP="009A4F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</w:t>
            </w:r>
            <w:r w:rsidRPr="00E1565C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77</w:t>
            </w:r>
          </w:p>
        </w:tc>
      </w:tr>
      <w:tr w:rsidR="00F223BA" w:rsidRPr="00F223BA" w14:paraId="35220045" w14:textId="77777777" w:rsidTr="00F223BA">
        <w:trPr>
          <w:trHeight w:val="285"/>
        </w:trPr>
        <w:tc>
          <w:tcPr>
            <w:tcW w:w="8667" w:type="dxa"/>
            <w:gridSpan w:val="12"/>
            <w:shd w:val="clear" w:color="auto" w:fill="auto"/>
            <w:noWrap/>
            <w:vAlign w:val="center"/>
          </w:tcPr>
          <w:p w14:paraId="263407F5" w14:textId="2A26EE22" w:rsidR="00F223BA" w:rsidRPr="00F223BA" w:rsidRDefault="00F223BA" w:rsidP="00F223B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223B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ote: </w:t>
            </w:r>
            <w:r w:rsidR="00F551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a, b </w:t>
            </w:r>
            <w:r w:rsidR="00F5518C" w:rsidRPr="00F223BA">
              <w:rPr>
                <w:rFonts w:ascii="Times New Roman" w:eastAsia="SimSun" w:hAnsi="Times New Roman" w:cs="Times New Roman"/>
                <w:sz w:val="20"/>
                <w:szCs w:val="20"/>
              </w:rPr>
              <w:t>related symptoms or diagnosis means hypertension-related symptoms/diagnosis</w:t>
            </w:r>
            <w:r w:rsidR="00F5518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; </w:t>
            </w:r>
            <w:r w:rsidR="00F551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F223B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BP=systolic blood pressure; </w:t>
            </w:r>
            <w:r w:rsidR="00F551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F223B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BP=diastolic blood pressure; </w:t>
            </w:r>
            <w:r w:rsidR="00F551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F223B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VC=variation coefficient; </w:t>
            </w:r>
            <w:r w:rsidR="009A4F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he lines above the </w:t>
            </w:r>
            <w:r w:rsidR="009A4F6B" w:rsidRPr="00096BA1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="009A4F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="009A4F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lues represent the correlation coefficients for the independent variables</w:t>
            </w:r>
            <w:r w:rsidRPr="00F223BA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</w:p>
        </w:tc>
      </w:tr>
    </w:tbl>
    <w:p w14:paraId="2288BCB2" w14:textId="77777777" w:rsidR="00F223BA" w:rsidRPr="00F5518C" w:rsidRDefault="00F223BA"/>
    <w:sectPr w:rsidR="00F223BA" w:rsidRPr="00F55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C1B4A" w14:textId="77777777" w:rsidR="002C707C" w:rsidRDefault="002C707C" w:rsidP="00B10AFA">
      <w:r>
        <w:separator/>
      </w:r>
    </w:p>
  </w:endnote>
  <w:endnote w:type="continuationSeparator" w:id="0">
    <w:p w14:paraId="17DA820E" w14:textId="77777777" w:rsidR="002C707C" w:rsidRDefault="002C707C" w:rsidP="00B10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DA001" w14:textId="77777777" w:rsidR="002C707C" w:rsidRDefault="002C707C" w:rsidP="00B10AFA">
      <w:r>
        <w:separator/>
      </w:r>
    </w:p>
  </w:footnote>
  <w:footnote w:type="continuationSeparator" w:id="0">
    <w:p w14:paraId="1B9C7AA4" w14:textId="77777777" w:rsidR="002C707C" w:rsidRDefault="002C707C" w:rsidP="00B10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BA"/>
    <w:rsid w:val="00055BF8"/>
    <w:rsid w:val="002C09E0"/>
    <w:rsid w:val="002C707C"/>
    <w:rsid w:val="003C52FA"/>
    <w:rsid w:val="00415616"/>
    <w:rsid w:val="00822919"/>
    <w:rsid w:val="009A4F6B"/>
    <w:rsid w:val="009D68A5"/>
    <w:rsid w:val="00A00660"/>
    <w:rsid w:val="00A427FD"/>
    <w:rsid w:val="00B0412F"/>
    <w:rsid w:val="00B10AFA"/>
    <w:rsid w:val="00B1428D"/>
    <w:rsid w:val="00B502A0"/>
    <w:rsid w:val="00BF77F3"/>
    <w:rsid w:val="00C30C36"/>
    <w:rsid w:val="00D725BD"/>
    <w:rsid w:val="00F223BA"/>
    <w:rsid w:val="00F5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C2D1E"/>
  <w15:chartTrackingRefBased/>
  <w15:docId w15:val="{BCC6F134-79D9-406D-9AE7-7CA2FEEBD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3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A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AFA"/>
    <w:rPr>
      <w:sz w:val="18"/>
      <w:szCs w:val="18"/>
    </w:rPr>
  </w:style>
  <w:style w:type="paragraph" w:styleId="Revision">
    <w:name w:val="Revision"/>
    <w:hidden/>
    <w:uiPriority w:val="99"/>
    <w:semiHidden/>
    <w:rsid w:val="009A4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 薛</dc:creator>
  <cp:keywords/>
  <dc:description/>
  <cp:lastModifiedBy>Isabel Ottoni</cp:lastModifiedBy>
  <cp:revision>2</cp:revision>
  <dcterms:created xsi:type="dcterms:W3CDTF">2022-10-03T20:17:00Z</dcterms:created>
  <dcterms:modified xsi:type="dcterms:W3CDTF">2022-10-03T20:17:00Z</dcterms:modified>
</cp:coreProperties>
</file>